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7E7AD6" w14:textId="77777777" w:rsidR="00C94ADB" w:rsidRDefault="00C94ADB" w:rsidP="00C94ADB">
      <w:pPr>
        <w:spacing w:line="276" w:lineRule="auto"/>
        <w:rPr>
          <w:rFonts w:ascii="Arial" w:eastAsia="Arial" w:hAnsi="Arial" w:cs="Arial"/>
          <w:sz w:val="22"/>
          <w:szCs w:val="22"/>
        </w:rPr>
      </w:pPr>
    </w:p>
    <w:p w14:paraId="793B4B5D" w14:textId="77777777" w:rsidR="00C94ADB" w:rsidRDefault="00C94ADB" w:rsidP="00C94ADB">
      <w:pPr>
        <w:spacing w:line="276" w:lineRule="auto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Supplementary Material</w:t>
      </w:r>
    </w:p>
    <w:p w14:paraId="72C73714" w14:textId="77777777" w:rsidR="00C94ADB" w:rsidRDefault="00C94ADB" w:rsidP="00C94ADB">
      <w:pPr>
        <w:spacing w:line="276" w:lineRule="auto"/>
        <w:rPr>
          <w:rFonts w:ascii="Arial" w:eastAsia="Arial" w:hAnsi="Arial" w:cs="Arial"/>
          <w:b/>
          <w:sz w:val="22"/>
          <w:szCs w:val="22"/>
        </w:rPr>
      </w:pPr>
    </w:p>
    <w:p w14:paraId="5F98E3B0" w14:textId="77777777" w:rsidR="00C94ADB" w:rsidRDefault="00C94ADB" w:rsidP="00C94ADB">
      <w:pPr>
        <w:spacing w:line="276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  <w:noProof/>
        </w:rPr>
        <w:drawing>
          <wp:inline distT="114300" distB="114300" distL="114300" distR="114300" wp14:anchorId="2D5F11EB" wp14:editId="77CFC1D3">
            <wp:extent cx="3824288" cy="2298250"/>
            <wp:effectExtent l="0" t="0" r="0" b="0"/>
            <wp:docPr id="1" name="image3.png" descr="A graph of a number of object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.png" descr="A graph of a number of objects&#10;&#10;Description automatically generated with medium confidenc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24288" cy="22982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763C6A9" w14:textId="77777777" w:rsidR="00C94ADB" w:rsidRDefault="00C94ADB" w:rsidP="00C94ADB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Supplementary Figure 1: GT and CG repeat-induced mutation frequencies in DH5alpha cells.</w:t>
      </w:r>
      <w:r>
        <w:rPr>
          <w:rFonts w:ascii="Arial" w:eastAsia="Arial" w:hAnsi="Arial" w:cs="Arial"/>
          <w:sz w:val="22"/>
          <w:szCs w:val="22"/>
        </w:rPr>
        <w:t xml:space="preserve"> GT14, CG5 and CG14 model sequences were cloned in a lacZ’ mutation reporter and the mutation frequencies were screened after the plasmids were replicated in DH5alpha cells for 16 hours. </w:t>
      </w:r>
      <w:proofErr w:type="spellStart"/>
      <w:r>
        <w:rPr>
          <w:rFonts w:ascii="Arial" w:eastAsia="Arial" w:hAnsi="Arial" w:cs="Arial"/>
          <w:sz w:val="22"/>
          <w:szCs w:val="22"/>
        </w:rPr>
        <w:t>pUCON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contains a random 28-bp sequence as a control. Error bars show the standard error of the mean from &gt;3 independent repeats.</w:t>
      </w:r>
    </w:p>
    <w:p w14:paraId="19C8EE34" w14:textId="77777777" w:rsidR="00C94ADB" w:rsidRDefault="00C94ADB" w:rsidP="00C94ADB">
      <w:pPr>
        <w:spacing w:line="276" w:lineRule="auto"/>
        <w:rPr>
          <w:rFonts w:ascii="Arial" w:eastAsia="Arial" w:hAnsi="Arial" w:cs="Arial"/>
          <w:b/>
        </w:rPr>
      </w:pPr>
    </w:p>
    <w:p w14:paraId="4C670C31" w14:textId="77777777" w:rsidR="00C94ADB" w:rsidRDefault="00C94ADB" w:rsidP="00C94ADB">
      <w:pPr>
        <w:spacing w:line="276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noProof/>
          <w:sz w:val="22"/>
          <w:szCs w:val="22"/>
        </w:rPr>
        <w:drawing>
          <wp:inline distT="114300" distB="114300" distL="114300" distR="114300" wp14:anchorId="190C5447" wp14:editId="0909F68C">
            <wp:extent cx="3910013" cy="2638005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10013" cy="26380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84BA2B2" w14:textId="77777777" w:rsidR="00C94ADB" w:rsidRDefault="00C94ADB" w:rsidP="00C94ADB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Supplementary Figure 2: Repeat-induced mutation frequencies in mammalian COS-7 cells. </w:t>
      </w:r>
      <w:r>
        <w:rPr>
          <w:rFonts w:ascii="Arial" w:eastAsia="Arial" w:hAnsi="Arial" w:cs="Arial"/>
          <w:sz w:val="22"/>
          <w:szCs w:val="22"/>
        </w:rPr>
        <w:t xml:space="preserve">AT14, GT20, GT30, GT41 and CG14 model sequences were cloned in a </w:t>
      </w:r>
      <w:proofErr w:type="spellStart"/>
      <w:r>
        <w:rPr>
          <w:rFonts w:ascii="Arial" w:eastAsia="Arial" w:hAnsi="Arial" w:cs="Arial"/>
          <w:sz w:val="22"/>
          <w:szCs w:val="22"/>
        </w:rPr>
        <w:t>supF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mutation </w:t>
      </w:r>
      <w:proofErr w:type="gramStart"/>
      <w:r>
        <w:rPr>
          <w:rFonts w:ascii="Arial" w:eastAsia="Arial" w:hAnsi="Arial" w:cs="Arial"/>
          <w:sz w:val="22"/>
          <w:szCs w:val="22"/>
        </w:rPr>
        <w:t>reporter</w:t>
      </w:r>
      <w:proofErr w:type="gramEnd"/>
      <w:r>
        <w:rPr>
          <w:rFonts w:ascii="Arial" w:eastAsia="Arial" w:hAnsi="Arial" w:cs="Arial"/>
          <w:sz w:val="22"/>
          <w:szCs w:val="22"/>
        </w:rPr>
        <w:t xml:space="preserve"> and the mutation frequencies were screened after the mutation-reporter plasmids were transfected and replicated in COS-7 cells for 48 hours. </w:t>
      </w:r>
      <w:proofErr w:type="spellStart"/>
      <w:r>
        <w:rPr>
          <w:rFonts w:ascii="Arial" w:eastAsia="Arial" w:hAnsi="Arial" w:cs="Arial"/>
          <w:sz w:val="22"/>
          <w:szCs w:val="22"/>
        </w:rPr>
        <w:t>pSCON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contains a random 28-bp sequence as a control. &gt;20 mutants were randomly picked and sequenced to determine the mutation spectra. Dark bars represent the frequencies of Z-DNA-induced large deletions resulting from DSBs, and light gray bars represent the frequencies of point mutations and small indels. </w:t>
      </w:r>
      <w:r>
        <w:rPr>
          <w:rFonts w:ascii="Arial" w:eastAsia="Arial" w:hAnsi="Arial" w:cs="Arial"/>
          <w:sz w:val="22"/>
          <w:szCs w:val="22"/>
        </w:rPr>
        <w:lastRenderedPageBreak/>
        <w:t xml:space="preserve">Error bars show the standard error of the mean from &gt;3 independent repeats. Results obtained for GT30 and GT41 were published as part of figure in </w:t>
      </w:r>
      <w:hyperlink r:id="rId6">
        <w:r>
          <w:rPr>
            <w:rFonts w:ascii="Arial" w:eastAsia="Arial" w:hAnsi="Arial" w:cs="Arial"/>
            <w:sz w:val="22"/>
            <w:szCs w:val="22"/>
          </w:rPr>
          <w:t>(Xie et al. 2019)</w:t>
        </w:r>
      </w:hyperlink>
      <w:r>
        <w:rPr>
          <w:rFonts w:ascii="Arial" w:eastAsia="Arial" w:hAnsi="Arial" w:cs="Arial"/>
          <w:sz w:val="22"/>
          <w:szCs w:val="22"/>
        </w:rPr>
        <w:t>.</w:t>
      </w:r>
    </w:p>
    <w:p w14:paraId="78AD59E8" w14:textId="77777777" w:rsidR="00C94ADB" w:rsidRDefault="00C94ADB" w:rsidP="00C94ADB">
      <w:pPr>
        <w:spacing w:line="276" w:lineRule="auto"/>
        <w:rPr>
          <w:rFonts w:ascii="Arial" w:eastAsia="Arial" w:hAnsi="Arial" w:cs="Arial"/>
          <w:sz w:val="22"/>
          <w:szCs w:val="22"/>
        </w:rPr>
      </w:pPr>
      <w:r>
        <w:br w:type="page"/>
      </w:r>
    </w:p>
    <w:p w14:paraId="746E1312" w14:textId="77777777" w:rsidR="00D5583C" w:rsidRDefault="00D5583C"/>
    <w:sectPr w:rsidR="00D558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ADB"/>
    <w:rsid w:val="00010CAC"/>
    <w:rsid w:val="00016508"/>
    <w:rsid w:val="00042568"/>
    <w:rsid w:val="00067B8A"/>
    <w:rsid w:val="00083E4B"/>
    <w:rsid w:val="000B6047"/>
    <w:rsid w:val="000C6837"/>
    <w:rsid w:val="000C6CFE"/>
    <w:rsid w:val="000F477C"/>
    <w:rsid w:val="000F53B9"/>
    <w:rsid w:val="001538A5"/>
    <w:rsid w:val="00177E3E"/>
    <w:rsid w:val="0019640F"/>
    <w:rsid w:val="001F7E1E"/>
    <w:rsid w:val="0020727B"/>
    <w:rsid w:val="00240913"/>
    <w:rsid w:val="00254567"/>
    <w:rsid w:val="00261A39"/>
    <w:rsid w:val="002C4888"/>
    <w:rsid w:val="00316002"/>
    <w:rsid w:val="003340CD"/>
    <w:rsid w:val="00396F15"/>
    <w:rsid w:val="003A7F9B"/>
    <w:rsid w:val="003B0161"/>
    <w:rsid w:val="003B4F82"/>
    <w:rsid w:val="003D3344"/>
    <w:rsid w:val="003F1DBD"/>
    <w:rsid w:val="0045403A"/>
    <w:rsid w:val="00496ECA"/>
    <w:rsid w:val="004B3563"/>
    <w:rsid w:val="004C2326"/>
    <w:rsid w:val="004C250B"/>
    <w:rsid w:val="00514D30"/>
    <w:rsid w:val="00576974"/>
    <w:rsid w:val="00586681"/>
    <w:rsid w:val="006129B2"/>
    <w:rsid w:val="006766C6"/>
    <w:rsid w:val="006B03D2"/>
    <w:rsid w:val="006B1E4B"/>
    <w:rsid w:val="006B426D"/>
    <w:rsid w:val="00733A8A"/>
    <w:rsid w:val="00747DBA"/>
    <w:rsid w:val="007722D3"/>
    <w:rsid w:val="00772676"/>
    <w:rsid w:val="0077391C"/>
    <w:rsid w:val="007D00D1"/>
    <w:rsid w:val="007F0274"/>
    <w:rsid w:val="00842137"/>
    <w:rsid w:val="00861CAA"/>
    <w:rsid w:val="008B7E3E"/>
    <w:rsid w:val="008D0961"/>
    <w:rsid w:val="008F5258"/>
    <w:rsid w:val="00927D21"/>
    <w:rsid w:val="0094197A"/>
    <w:rsid w:val="00954108"/>
    <w:rsid w:val="00966DFF"/>
    <w:rsid w:val="00987BFA"/>
    <w:rsid w:val="009F2D97"/>
    <w:rsid w:val="00A00379"/>
    <w:rsid w:val="00A540D2"/>
    <w:rsid w:val="00A65D5B"/>
    <w:rsid w:val="00A841C5"/>
    <w:rsid w:val="00A905BC"/>
    <w:rsid w:val="00AB028C"/>
    <w:rsid w:val="00AE2642"/>
    <w:rsid w:val="00B02FF8"/>
    <w:rsid w:val="00B0668D"/>
    <w:rsid w:val="00B55843"/>
    <w:rsid w:val="00B94877"/>
    <w:rsid w:val="00B96C23"/>
    <w:rsid w:val="00C66E03"/>
    <w:rsid w:val="00C94ADB"/>
    <w:rsid w:val="00CF42E0"/>
    <w:rsid w:val="00D131D0"/>
    <w:rsid w:val="00D17505"/>
    <w:rsid w:val="00D42994"/>
    <w:rsid w:val="00D5583C"/>
    <w:rsid w:val="00D719BC"/>
    <w:rsid w:val="00DA3E97"/>
    <w:rsid w:val="00DC5347"/>
    <w:rsid w:val="00DE09F3"/>
    <w:rsid w:val="00DE2075"/>
    <w:rsid w:val="00E22A62"/>
    <w:rsid w:val="00E9245E"/>
    <w:rsid w:val="00ED30E2"/>
    <w:rsid w:val="00F14C37"/>
    <w:rsid w:val="00F3695F"/>
    <w:rsid w:val="00F60678"/>
    <w:rsid w:val="00FA354B"/>
    <w:rsid w:val="00FB60C0"/>
    <w:rsid w:val="00FD5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AD69B7"/>
  <w15:chartTrackingRefBased/>
  <w15:docId w15:val="{CE5E9C75-8B07-AA4A-B6EB-0140D81E8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AD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4AD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4AD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4AD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4AD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4AD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4AD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4AD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4AD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4AD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4A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4A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4A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4A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4A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4A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4A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4A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4A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4A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4A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4AD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4A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4ADB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4A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4ADB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4A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4A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4A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4A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aperpile.com/c/TqvvCh/x8M3" TargetMode="Externa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8</Words>
  <Characters>1092</Characters>
  <Application>Microsoft Office Word</Application>
  <DocSecurity>0</DocSecurity>
  <Lines>18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Guliang</dc:creator>
  <cp:keywords/>
  <dc:description/>
  <cp:lastModifiedBy>Wang, Guliang</cp:lastModifiedBy>
  <cp:revision>1</cp:revision>
  <dcterms:created xsi:type="dcterms:W3CDTF">2025-01-16T17:15:00Z</dcterms:created>
  <dcterms:modified xsi:type="dcterms:W3CDTF">2025-01-16T17:16:00Z</dcterms:modified>
</cp:coreProperties>
</file>